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6248" w:rsidRDefault="00565443" w:rsidP="003C7582">
      <w:pPr>
        <w:ind w:left="426" w:hanging="426"/>
        <w:rPr>
          <w:lang w:val="en-US" w:eastAsia="nl-NL"/>
        </w:rPr>
      </w:pPr>
      <w:r>
        <w:rPr>
          <w:lang w:val="en-US" w:eastAsia="nl-NL"/>
        </w:rPr>
        <w:t>Additional</w:t>
      </w:r>
      <w:r w:rsidR="00E86248">
        <w:rPr>
          <w:lang w:val="en-US" w:eastAsia="nl-NL"/>
        </w:rPr>
        <w:t xml:space="preserve"> </w:t>
      </w:r>
      <w:r w:rsidR="001764BD">
        <w:rPr>
          <w:lang w:val="en-US" w:eastAsia="nl-NL"/>
        </w:rPr>
        <w:t>F</w:t>
      </w:r>
      <w:r w:rsidR="00E86248">
        <w:rPr>
          <w:lang w:val="en-US" w:eastAsia="nl-NL"/>
        </w:rPr>
        <w:t>ile</w:t>
      </w:r>
      <w:r w:rsidR="001764BD">
        <w:rPr>
          <w:lang w:val="en-US" w:eastAsia="nl-NL"/>
        </w:rPr>
        <w:t xml:space="preserve"> 2</w:t>
      </w:r>
      <w:r w:rsidR="00E86248">
        <w:rPr>
          <w:lang w:val="en-US" w:eastAsia="nl-NL"/>
        </w:rPr>
        <w:t>: Unit cost prices used in the costs analysis.</w:t>
      </w:r>
    </w:p>
    <w:tbl>
      <w:tblPr>
        <w:tblStyle w:val="TableGrid"/>
        <w:tblW w:w="5000" w:type="pct"/>
        <w:tblLook w:val="04A0"/>
      </w:tblPr>
      <w:tblGrid>
        <w:gridCol w:w="3908"/>
        <w:gridCol w:w="1320"/>
        <w:gridCol w:w="1320"/>
        <w:gridCol w:w="1320"/>
        <w:gridCol w:w="1375"/>
      </w:tblGrid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2140F" w:rsidRDefault="00E86248" w:rsidP="00E86248">
            <w:pPr>
              <w:ind w:left="426" w:hanging="426"/>
              <w:rPr>
                <w:lang w:val="en-US" w:eastAsia="nl-NL"/>
              </w:rPr>
            </w:pP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009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010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011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012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Default="00E86248" w:rsidP="00E86248">
            <w:pPr>
              <w:jc w:val="left"/>
              <w:rPr>
                <w:lang w:val="en-US" w:eastAsia="nl-NL"/>
              </w:rPr>
            </w:pPr>
            <w:r w:rsidRPr="00E86248">
              <w:rPr>
                <w:lang w:val="en-US" w:eastAsia="nl-NL"/>
              </w:rPr>
              <w:t xml:space="preserve">Inflation rate- </w:t>
            </w:r>
          </w:p>
          <w:p w:rsidR="00E86248" w:rsidRPr="00E86248" w:rsidRDefault="00E86248" w:rsidP="00E86248">
            <w:pPr>
              <w:jc w:val="left"/>
              <w:rPr>
                <w:lang w:val="en-US" w:eastAsia="nl-NL"/>
              </w:rPr>
            </w:pPr>
            <w:r w:rsidRPr="00E86248">
              <w:rPr>
                <w:lang w:val="en-US" w:eastAsia="nl-NL"/>
              </w:rPr>
              <w:t>Dutch Statistics (CBS)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,2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,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,3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,5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GP session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8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8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9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0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GP</w:t>
            </w:r>
            <w:r w:rsidRPr="00E86248">
              <w:rPr>
                <w:lang w:eastAsia="nl-NL"/>
              </w:rPr>
              <w:t xml:space="preserve"> </w:t>
            </w:r>
            <w:r>
              <w:rPr>
                <w:lang w:eastAsia="nl-NL"/>
              </w:rPr>
              <w:t>home visit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4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5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6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GP phone contact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4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4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5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5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Inpatient day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57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6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74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485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Day care treatment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51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54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60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67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Intensive care unit day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</w:t>
            </w:r>
            <w:r>
              <w:rPr>
                <w:lang w:eastAsia="nl-NL"/>
              </w:rPr>
              <w:t>,</w:t>
            </w:r>
            <w:r w:rsidRPr="00E86248">
              <w:rPr>
                <w:lang w:eastAsia="nl-NL"/>
              </w:rPr>
              <w:t>18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</w:t>
            </w:r>
            <w:r>
              <w:rPr>
                <w:lang w:eastAsia="nl-NL"/>
              </w:rPr>
              <w:t>,</w:t>
            </w:r>
            <w:r w:rsidRPr="00E86248">
              <w:rPr>
                <w:lang w:eastAsia="nl-NL"/>
              </w:rPr>
              <w:t>211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</w:t>
            </w:r>
            <w:r>
              <w:rPr>
                <w:lang w:eastAsia="nl-NL"/>
              </w:rPr>
              <w:t>,</w:t>
            </w:r>
            <w:r w:rsidRPr="00E86248">
              <w:rPr>
                <w:lang w:eastAsia="nl-NL"/>
              </w:rPr>
              <w:t>262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</w:t>
            </w:r>
            <w:r>
              <w:rPr>
                <w:lang w:eastAsia="nl-NL"/>
              </w:rPr>
              <w:t>,</w:t>
            </w:r>
            <w:r w:rsidRPr="00E86248">
              <w:rPr>
                <w:lang w:eastAsia="nl-NL"/>
              </w:rPr>
              <w:t>319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Outpatient visit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72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7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75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76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Emergency room visit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51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5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56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160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Physical therapy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6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6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7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8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Speech therapy (session)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3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4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5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Occupational therapy (hour)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2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2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3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3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Dietary advice (hour)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7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7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8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29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 xml:space="preserve">Home care </w:t>
            </w:r>
            <w:r w:rsidRPr="00E86248">
              <w:rPr>
                <w:lang w:eastAsia="nl-NL"/>
              </w:rPr>
              <w:t>(</w:t>
            </w:r>
            <w:r>
              <w:rPr>
                <w:lang w:eastAsia="nl-NL"/>
              </w:rPr>
              <w:t>hour</w:t>
            </w:r>
            <w:r w:rsidRPr="00E86248">
              <w:rPr>
                <w:lang w:eastAsia="nl-NL"/>
              </w:rPr>
              <w:t>)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5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5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6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37</w:t>
            </w:r>
          </w:p>
        </w:tc>
      </w:tr>
      <w:tr w:rsidR="00E86248" w:rsidRPr="00E86248" w:rsidTr="00E86248">
        <w:trPr>
          <w:trHeight w:val="300"/>
        </w:trPr>
        <w:tc>
          <w:tcPr>
            <w:tcW w:w="2114" w:type="pct"/>
            <w:noWrap/>
            <w:hideMark/>
          </w:tcPr>
          <w:p w:rsidR="00E86248" w:rsidRPr="00E86248" w:rsidRDefault="00E86248" w:rsidP="00E86248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cost/km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CC365E" w:rsidP="00E86248">
            <w:pPr>
              <w:ind w:left="426" w:hanging="426"/>
              <w:rPr>
                <w:lang w:eastAsia="nl-NL"/>
              </w:rPr>
            </w:pPr>
            <w:r>
              <w:rPr>
                <w:lang w:eastAsia="nl-NL"/>
              </w:rPr>
              <w:t>0.</w:t>
            </w:r>
            <w:r w:rsidR="00E86248" w:rsidRPr="00E86248">
              <w:rPr>
                <w:lang w:eastAsia="nl-NL"/>
              </w:rPr>
              <w:t>20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CC365E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0</w:t>
            </w:r>
            <w:r w:rsidR="00CC365E">
              <w:rPr>
                <w:lang w:eastAsia="nl-NL"/>
              </w:rPr>
              <w:t>.</w:t>
            </w:r>
            <w:r w:rsidRPr="00E86248">
              <w:rPr>
                <w:lang w:eastAsia="nl-NL"/>
              </w:rPr>
              <w:t>20</w:t>
            </w:r>
          </w:p>
        </w:tc>
        <w:tc>
          <w:tcPr>
            <w:tcW w:w="714" w:type="pct"/>
            <w:noWrap/>
            <w:hideMark/>
          </w:tcPr>
          <w:p w:rsidR="00E86248" w:rsidRPr="00E86248" w:rsidRDefault="00E86248" w:rsidP="00CC365E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0</w:t>
            </w:r>
            <w:r w:rsidR="00CC365E">
              <w:rPr>
                <w:lang w:eastAsia="nl-NL"/>
              </w:rPr>
              <w:t>.</w:t>
            </w:r>
            <w:r w:rsidRPr="00E86248">
              <w:rPr>
                <w:lang w:eastAsia="nl-NL"/>
              </w:rPr>
              <w:t>21</w:t>
            </w:r>
          </w:p>
        </w:tc>
        <w:tc>
          <w:tcPr>
            <w:tcW w:w="744" w:type="pct"/>
            <w:noWrap/>
            <w:hideMark/>
          </w:tcPr>
          <w:p w:rsidR="00E86248" w:rsidRPr="00E86248" w:rsidRDefault="00E86248" w:rsidP="00CC365E">
            <w:pPr>
              <w:ind w:left="426" w:hanging="426"/>
              <w:rPr>
                <w:lang w:eastAsia="nl-NL"/>
              </w:rPr>
            </w:pPr>
            <w:r w:rsidRPr="00E86248">
              <w:rPr>
                <w:lang w:eastAsia="nl-NL"/>
              </w:rPr>
              <w:t>0</w:t>
            </w:r>
            <w:r w:rsidR="00CC365E">
              <w:rPr>
                <w:lang w:eastAsia="nl-NL"/>
              </w:rPr>
              <w:t>.</w:t>
            </w:r>
            <w:r w:rsidRPr="00E86248">
              <w:rPr>
                <w:lang w:eastAsia="nl-NL"/>
              </w:rPr>
              <w:t>21</w:t>
            </w:r>
          </w:p>
        </w:tc>
      </w:tr>
    </w:tbl>
    <w:p w:rsidR="00E86248" w:rsidRDefault="00E86248" w:rsidP="003C7582">
      <w:pPr>
        <w:ind w:left="426" w:hanging="426"/>
        <w:rPr>
          <w:lang w:val="en-US" w:eastAsia="nl-NL"/>
        </w:rPr>
      </w:pPr>
    </w:p>
    <w:sectPr w:rsidR="00E86248" w:rsidSect="00E8624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1440" w:right="1440" w:bottom="1440" w:left="1440" w:header="708" w:footer="708" w:gutter="0"/>
      <w:cols w:space="708"/>
      <w:titlePg/>
      <w:rtlGutter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ABF" w:rsidRDefault="00E60ABF">
      <w:pPr>
        <w:spacing w:line="240" w:lineRule="auto"/>
      </w:pPr>
      <w:r>
        <w:separator/>
      </w:r>
    </w:p>
  </w:endnote>
  <w:endnote w:type="continuationSeparator" w:id="0">
    <w:p w:rsidR="00E60ABF" w:rsidRDefault="00E60ABF">
      <w:pPr>
        <w:spacing w:line="240" w:lineRule="auto"/>
      </w:pPr>
      <w:r>
        <w:continuationSeparator/>
      </w:r>
    </w:p>
  </w:endnote>
  <w:endnote w:type="continuationNotice" w:id="1">
    <w:p w:rsidR="00E60ABF" w:rsidRDefault="00E60ABF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0557" w:rsidRDefault="00E8055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5293270"/>
      <w:docPartObj>
        <w:docPartGallery w:val="Page Numbers (Bottom of Page)"/>
        <w:docPartUnique/>
      </w:docPartObj>
    </w:sdtPr>
    <w:sdtContent>
      <w:p w:rsidR="00E80557" w:rsidRDefault="00C15E8E">
        <w:pPr>
          <w:pStyle w:val="Footer"/>
          <w:jc w:val="right"/>
        </w:pPr>
        <w:r>
          <w:fldChar w:fldCharType="begin"/>
        </w:r>
        <w:r w:rsidR="00E80557">
          <w:instrText>PAGE   \* MERGEFORMAT</w:instrText>
        </w:r>
        <w:r>
          <w:fldChar w:fldCharType="separate"/>
        </w:r>
        <w:r w:rsidR="00602147">
          <w:rPr>
            <w:noProof/>
          </w:rPr>
          <w:t>11</w:t>
        </w:r>
        <w:r>
          <w:fldChar w:fldCharType="end"/>
        </w:r>
      </w:p>
    </w:sdtContent>
  </w:sdt>
  <w:p w:rsidR="00E80557" w:rsidRDefault="00E80557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1766320"/>
      <w:docPartObj>
        <w:docPartGallery w:val="Page Numbers (Bottom of Page)"/>
        <w:docPartUnique/>
      </w:docPartObj>
    </w:sdtPr>
    <w:sdtContent>
      <w:p w:rsidR="00E80557" w:rsidRDefault="00C15E8E">
        <w:pPr>
          <w:pStyle w:val="Footer"/>
          <w:jc w:val="right"/>
        </w:pPr>
        <w:r>
          <w:fldChar w:fldCharType="begin"/>
        </w:r>
        <w:r w:rsidR="00E80557">
          <w:instrText>PAGE   \* MERGEFORMAT</w:instrText>
        </w:r>
        <w:r>
          <w:fldChar w:fldCharType="separate"/>
        </w:r>
        <w:r w:rsidR="00565443">
          <w:rPr>
            <w:noProof/>
          </w:rPr>
          <w:t>1</w:t>
        </w:r>
        <w:r>
          <w:fldChar w:fldCharType="end"/>
        </w:r>
      </w:p>
    </w:sdtContent>
  </w:sdt>
  <w:p w:rsidR="00E80557" w:rsidRDefault="00E8055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ABF" w:rsidRDefault="00E60ABF">
      <w:pPr>
        <w:spacing w:line="240" w:lineRule="auto"/>
      </w:pPr>
      <w:r>
        <w:separator/>
      </w:r>
    </w:p>
  </w:footnote>
  <w:footnote w:type="continuationSeparator" w:id="0">
    <w:p w:rsidR="00E60ABF" w:rsidRDefault="00E60ABF">
      <w:pPr>
        <w:spacing w:line="240" w:lineRule="auto"/>
      </w:pPr>
      <w:r>
        <w:continuationSeparator/>
      </w:r>
    </w:p>
  </w:footnote>
  <w:footnote w:type="continuationNotice" w:id="1">
    <w:p w:rsidR="00E60ABF" w:rsidRDefault="00E60ABF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0557" w:rsidRDefault="00E8055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0557" w:rsidRDefault="00E8055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80557" w:rsidRDefault="00E8055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84911CA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2927FE"/>
    <w:rsid w:val="00001870"/>
    <w:rsid w:val="00005ACE"/>
    <w:rsid w:val="00010076"/>
    <w:rsid w:val="000110A1"/>
    <w:rsid w:val="00012CD8"/>
    <w:rsid w:val="0001366A"/>
    <w:rsid w:val="00013E97"/>
    <w:rsid w:val="00026FE5"/>
    <w:rsid w:val="000338ED"/>
    <w:rsid w:val="00040116"/>
    <w:rsid w:val="00040C3F"/>
    <w:rsid w:val="000420B0"/>
    <w:rsid w:val="0004286D"/>
    <w:rsid w:val="00043DF3"/>
    <w:rsid w:val="0005134A"/>
    <w:rsid w:val="000524BD"/>
    <w:rsid w:val="00052B53"/>
    <w:rsid w:val="00063331"/>
    <w:rsid w:val="00064DD2"/>
    <w:rsid w:val="000708B6"/>
    <w:rsid w:val="00071087"/>
    <w:rsid w:val="00082706"/>
    <w:rsid w:val="00084DF1"/>
    <w:rsid w:val="00094509"/>
    <w:rsid w:val="00097B78"/>
    <w:rsid w:val="000A111A"/>
    <w:rsid w:val="000A3506"/>
    <w:rsid w:val="000B2F10"/>
    <w:rsid w:val="000B57F1"/>
    <w:rsid w:val="000B6260"/>
    <w:rsid w:val="000B758F"/>
    <w:rsid w:val="000C40AE"/>
    <w:rsid w:val="000D0FE3"/>
    <w:rsid w:val="000D162B"/>
    <w:rsid w:val="000D2136"/>
    <w:rsid w:val="000D60DA"/>
    <w:rsid w:val="000D7545"/>
    <w:rsid w:val="000E253A"/>
    <w:rsid w:val="000E78CC"/>
    <w:rsid w:val="000F1B65"/>
    <w:rsid w:val="000F30BB"/>
    <w:rsid w:val="000F6936"/>
    <w:rsid w:val="00100435"/>
    <w:rsid w:val="001067A4"/>
    <w:rsid w:val="00106953"/>
    <w:rsid w:val="00112B41"/>
    <w:rsid w:val="00112CC4"/>
    <w:rsid w:val="00114B8B"/>
    <w:rsid w:val="00116ABD"/>
    <w:rsid w:val="00130988"/>
    <w:rsid w:val="0013211B"/>
    <w:rsid w:val="00133907"/>
    <w:rsid w:val="001407FB"/>
    <w:rsid w:val="001436FD"/>
    <w:rsid w:val="001438D4"/>
    <w:rsid w:val="001508BD"/>
    <w:rsid w:val="00155FCE"/>
    <w:rsid w:val="00155FE1"/>
    <w:rsid w:val="00163DC7"/>
    <w:rsid w:val="00164316"/>
    <w:rsid w:val="001644B5"/>
    <w:rsid w:val="001652A5"/>
    <w:rsid w:val="0016564A"/>
    <w:rsid w:val="001743B4"/>
    <w:rsid w:val="001754AA"/>
    <w:rsid w:val="001764BD"/>
    <w:rsid w:val="00181339"/>
    <w:rsid w:val="0018419D"/>
    <w:rsid w:val="001956BB"/>
    <w:rsid w:val="00196C33"/>
    <w:rsid w:val="001A47DB"/>
    <w:rsid w:val="001B18A5"/>
    <w:rsid w:val="001B5665"/>
    <w:rsid w:val="001B6E17"/>
    <w:rsid w:val="001C0585"/>
    <w:rsid w:val="001C4FA3"/>
    <w:rsid w:val="001D32B5"/>
    <w:rsid w:val="001D5069"/>
    <w:rsid w:val="001E02B9"/>
    <w:rsid w:val="001E0809"/>
    <w:rsid w:val="001E35A5"/>
    <w:rsid w:val="001E5BAA"/>
    <w:rsid w:val="001E6ED3"/>
    <w:rsid w:val="001F0B53"/>
    <w:rsid w:val="001F1DA8"/>
    <w:rsid w:val="001F55E1"/>
    <w:rsid w:val="00201E4C"/>
    <w:rsid w:val="002032D0"/>
    <w:rsid w:val="00221BFA"/>
    <w:rsid w:val="00225B39"/>
    <w:rsid w:val="00225C40"/>
    <w:rsid w:val="00225D8D"/>
    <w:rsid w:val="0022786E"/>
    <w:rsid w:val="00232FC0"/>
    <w:rsid w:val="002353DD"/>
    <w:rsid w:val="0024107B"/>
    <w:rsid w:val="00243BE6"/>
    <w:rsid w:val="0024730D"/>
    <w:rsid w:val="002474E2"/>
    <w:rsid w:val="00247719"/>
    <w:rsid w:val="00247F51"/>
    <w:rsid w:val="002508F1"/>
    <w:rsid w:val="00253ED3"/>
    <w:rsid w:val="002543DE"/>
    <w:rsid w:val="00262458"/>
    <w:rsid w:val="00263365"/>
    <w:rsid w:val="002706F5"/>
    <w:rsid w:val="00272D64"/>
    <w:rsid w:val="0027322A"/>
    <w:rsid w:val="00274216"/>
    <w:rsid w:val="002742A5"/>
    <w:rsid w:val="0027501B"/>
    <w:rsid w:val="002755AB"/>
    <w:rsid w:val="00275741"/>
    <w:rsid w:val="00276CF9"/>
    <w:rsid w:val="002913A4"/>
    <w:rsid w:val="002920FB"/>
    <w:rsid w:val="002927FE"/>
    <w:rsid w:val="00292B4A"/>
    <w:rsid w:val="00295794"/>
    <w:rsid w:val="0029586E"/>
    <w:rsid w:val="002A2AC2"/>
    <w:rsid w:val="002A5C2E"/>
    <w:rsid w:val="002B2C0A"/>
    <w:rsid w:val="002B34D4"/>
    <w:rsid w:val="002C63AE"/>
    <w:rsid w:val="002C73F3"/>
    <w:rsid w:val="002D0CF4"/>
    <w:rsid w:val="002D30BD"/>
    <w:rsid w:val="002D4BA5"/>
    <w:rsid w:val="002E3CF2"/>
    <w:rsid w:val="002E53EC"/>
    <w:rsid w:val="002E5A09"/>
    <w:rsid w:val="002E7C9E"/>
    <w:rsid w:val="002F3181"/>
    <w:rsid w:val="0030135D"/>
    <w:rsid w:val="00301494"/>
    <w:rsid w:val="00301ED4"/>
    <w:rsid w:val="00307866"/>
    <w:rsid w:val="00314E97"/>
    <w:rsid w:val="003264BC"/>
    <w:rsid w:val="00326A15"/>
    <w:rsid w:val="00327DA2"/>
    <w:rsid w:val="00331CD7"/>
    <w:rsid w:val="00332145"/>
    <w:rsid w:val="00332891"/>
    <w:rsid w:val="003357C1"/>
    <w:rsid w:val="00335EC3"/>
    <w:rsid w:val="00341AF1"/>
    <w:rsid w:val="00343106"/>
    <w:rsid w:val="00345EF0"/>
    <w:rsid w:val="003507B0"/>
    <w:rsid w:val="00353667"/>
    <w:rsid w:val="0035579B"/>
    <w:rsid w:val="003564DB"/>
    <w:rsid w:val="00357AF1"/>
    <w:rsid w:val="00360A72"/>
    <w:rsid w:val="003702A6"/>
    <w:rsid w:val="00372B93"/>
    <w:rsid w:val="00373BD3"/>
    <w:rsid w:val="00375ED6"/>
    <w:rsid w:val="003825E1"/>
    <w:rsid w:val="00385727"/>
    <w:rsid w:val="00390079"/>
    <w:rsid w:val="003939D2"/>
    <w:rsid w:val="003946BE"/>
    <w:rsid w:val="003979EE"/>
    <w:rsid w:val="00397D99"/>
    <w:rsid w:val="003A0312"/>
    <w:rsid w:val="003A0E83"/>
    <w:rsid w:val="003A18D6"/>
    <w:rsid w:val="003A3FC3"/>
    <w:rsid w:val="003A6FE6"/>
    <w:rsid w:val="003B5A60"/>
    <w:rsid w:val="003C5A86"/>
    <w:rsid w:val="003C7582"/>
    <w:rsid w:val="003D0C0F"/>
    <w:rsid w:val="003D1568"/>
    <w:rsid w:val="003D203E"/>
    <w:rsid w:val="003D43CF"/>
    <w:rsid w:val="003D4FA0"/>
    <w:rsid w:val="003D5F01"/>
    <w:rsid w:val="003D621A"/>
    <w:rsid w:val="003D7901"/>
    <w:rsid w:val="003E13BE"/>
    <w:rsid w:val="003E3014"/>
    <w:rsid w:val="003E561E"/>
    <w:rsid w:val="003E6AFE"/>
    <w:rsid w:val="003E6EE3"/>
    <w:rsid w:val="003E7420"/>
    <w:rsid w:val="003F0305"/>
    <w:rsid w:val="003F1D04"/>
    <w:rsid w:val="004038E4"/>
    <w:rsid w:val="0040448D"/>
    <w:rsid w:val="004118B9"/>
    <w:rsid w:val="0041342B"/>
    <w:rsid w:val="004215F4"/>
    <w:rsid w:val="004233BD"/>
    <w:rsid w:val="004239C3"/>
    <w:rsid w:val="00431949"/>
    <w:rsid w:val="00442BBD"/>
    <w:rsid w:val="00442D58"/>
    <w:rsid w:val="00451AAF"/>
    <w:rsid w:val="0046150E"/>
    <w:rsid w:val="004642D1"/>
    <w:rsid w:val="00466F7F"/>
    <w:rsid w:val="00467740"/>
    <w:rsid w:val="00472696"/>
    <w:rsid w:val="00472BB3"/>
    <w:rsid w:val="00473B3A"/>
    <w:rsid w:val="004761B5"/>
    <w:rsid w:val="00477133"/>
    <w:rsid w:val="00481165"/>
    <w:rsid w:val="00481CFC"/>
    <w:rsid w:val="00484592"/>
    <w:rsid w:val="0048758B"/>
    <w:rsid w:val="0048758E"/>
    <w:rsid w:val="004902BD"/>
    <w:rsid w:val="00491364"/>
    <w:rsid w:val="00492903"/>
    <w:rsid w:val="00494AE8"/>
    <w:rsid w:val="00495134"/>
    <w:rsid w:val="004B2EED"/>
    <w:rsid w:val="004C3170"/>
    <w:rsid w:val="004C65A4"/>
    <w:rsid w:val="004C6808"/>
    <w:rsid w:val="004C7B14"/>
    <w:rsid w:val="004D1B73"/>
    <w:rsid w:val="004E20AE"/>
    <w:rsid w:val="004E5A6E"/>
    <w:rsid w:val="004F185D"/>
    <w:rsid w:val="004F2185"/>
    <w:rsid w:val="005007A7"/>
    <w:rsid w:val="00503E00"/>
    <w:rsid w:val="00504983"/>
    <w:rsid w:val="005050D7"/>
    <w:rsid w:val="00506C5F"/>
    <w:rsid w:val="00506C91"/>
    <w:rsid w:val="00506D19"/>
    <w:rsid w:val="00513E3F"/>
    <w:rsid w:val="00516742"/>
    <w:rsid w:val="0052169D"/>
    <w:rsid w:val="00525000"/>
    <w:rsid w:val="0052557D"/>
    <w:rsid w:val="00527694"/>
    <w:rsid w:val="00527C59"/>
    <w:rsid w:val="005326BE"/>
    <w:rsid w:val="00533935"/>
    <w:rsid w:val="0053422C"/>
    <w:rsid w:val="005353A8"/>
    <w:rsid w:val="005400BA"/>
    <w:rsid w:val="00542C85"/>
    <w:rsid w:val="00554C98"/>
    <w:rsid w:val="0055730C"/>
    <w:rsid w:val="005617A3"/>
    <w:rsid w:val="00565443"/>
    <w:rsid w:val="00571BF7"/>
    <w:rsid w:val="0057426F"/>
    <w:rsid w:val="00583F45"/>
    <w:rsid w:val="005874E4"/>
    <w:rsid w:val="00593DC6"/>
    <w:rsid w:val="00593FCA"/>
    <w:rsid w:val="00597E10"/>
    <w:rsid w:val="005A11EA"/>
    <w:rsid w:val="005B6484"/>
    <w:rsid w:val="005B7ABC"/>
    <w:rsid w:val="005C0160"/>
    <w:rsid w:val="005C1800"/>
    <w:rsid w:val="005C3131"/>
    <w:rsid w:val="005C78A2"/>
    <w:rsid w:val="005C7FCD"/>
    <w:rsid w:val="005D0D9E"/>
    <w:rsid w:val="005D53A4"/>
    <w:rsid w:val="005D6159"/>
    <w:rsid w:val="005D712D"/>
    <w:rsid w:val="005D7190"/>
    <w:rsid w:val="005D72BF"/>
    <w:rsid w:val="005E6233"/>
    <w:rsid w:val="00600BFB"/>
    <w:rsid w:val="00602147"/>
    <w:rsid w:val="00610B68"/>
    <w:rsid w:val="00617872"/>
    <w:rsid w:val="0062007E"/>
    <w:rsid w:val="0062029C"/>
    <w:rsid w:val="006379CE"/>
    <w:rsid w:val="00640D63"/>
    <w:rsid w:val="006420C1"/>
    <w:rsid w:val="00644C21"/>
    <w:rsid w:val="00644F60"/>
    <w:rsid w:val="00646DE9"/>
    <w:rsid w:val="00647B65"/>
    <w:rsid w:val="00650A59"/>
    <w:rsid w:val="006538B5"/>
    <w:rsid w:val="00655119"/>
    <w:rsid w:val="00655363"/>
    <w:rsid w:val="00662F3D"/>
    <w:rsid w:val="00664568"/>
    <w:rsid w:val="006647E3"/>
    <w:rsid w:val="00665DA5"/>
    <w:rsid w:val="00666825"/>
    <w:rsid w:val="00670C41"/>
    <w:rsid w:val="006727C4"/>
    <w:rsid w:val="006840D5"/>
    <w:rsid w:val="00691E1E"/>
    <w:rsid w:val="00693614"/>
    <w:rsid w:val="006945C6"/>
    <w:rsid w:val="0069638C"/>
    <w:rsid w:val="00697C1B"/>
    <w:rsid w:val="006A7165"/>
    <w:rsid w:val="006A7B05"/>
    <w:rsid w:val="006B0AD7"/>
    <w:rsid w:val="006B32A3"/>
    <w:rsid w:val="006B7306"/>
    <w:rsid w:val="006C00AE"/>
    <w:rsid w:val="006C2C57"/>
    <w:rsid w:val="006C735A"/>
    <w:rsid w:val="006D0283"/>
    <w:rsid w:val="006D0B1D"/>
    <w:rsid w:val="006D0D7F"/>
    <w:rsid w:val="006D1018"/>
    <w:rsid w:val="006D12EB"/>
    <w:rsid w:val="006D239A"/>
    <w:rsid w:val="006D376F"/>
    <w:rsid w:val="006D6037"/>
    <w:rsid w:val="006E7EF2"/>
    <w:rsid w:val="006F11CF"/>
    <w:rsid w:val="006F1385"/>
    <w:rsid w:val="006F1687"/>
    <w:rsid w:val="006F7FE6"/>
    <w:rsid w:val="00704B5A"/>
    <w:rsid w:val="00705B18"/>
    <w:rsid w:val="00706BA8"/>
    <w:rsid w:val="00707ACD"/>
    <w:rsid w:val="00712BDB"/>
    <w:rsid w:val="00716F4E"/>
    <w:rsid w:val="00717925"/>
    <w:rsid w:val="0072028D"/>
    <w:rsid w:val="00722EBA"/>
    <w:rsid w:val="00723AAD"/>
    <w:rsid w:val="00723AEE"/>
    <w:rsid w:val="00724B5E"/>
    <w:rsid w:val="00726FFF"/>
    <w:rsid w:val="00727112"/>
    <w:rsid w:val="00732690"/>
    <w:rsid w:val="00744A50"/>
    <w:rsid w:val="007513EC"/>
    <w:rsid w:val="0075188C"/>
    <w:rsid w:val="0075573B"/>
    <w:rsid w:val="00762954"/>
    <w:rsid w:val="00764753"/>
    <w:rsid w:val="007701D8"/>
    <w:rsid w:val="007724BC"/>
    <w:rsid w:val="00774DAC"/>
    <w:rsid w:val="00781119"/>
    <w:rsid w:val="00784E40"/>
    <w:rsid w:val="00785D07"/>
    <w:rsid w:val="00786B04"/>
    <w:rsid w:val="007938EE"/>
    <w:rsid w:val="00794775"/>
    <w:rsid w:val="007A0FBB"/>
    <w:rsid w:val="007A46D6"/>
    <w:rsid w:val="007B1201"/>
    <w:rsid w:val="007B6FC4"/>
    <w:rsid w:val="007C27B3"/>
    <w:rsid w:val="007D51CC"/>
    <w:rsid w:val="007D52AC"/>
    <w:rsid w:val="007D552C"/>
    <w:rsid w:val="007D7F2A"/>
    <w:rsid w:val="007E1E77"/>
    <w:rsid w:val="007E2ACA"/>
    <w:rsid w:val="007E58BB"/>
    <w:rsid w:val="007E5D36"/>
    <w:rsid w:val="007E6B73"/>
    <w:rsid w:val="007F13D6"/>
    <w:rsid w:val="007F26A7"/>
    <w:rsid w:val="007F37D7"/>
    <w:rsid w:val="007F4ECA"/>
    <w:rsid w:val="008012FE"/>
    <w:rsid w:val="00801D7B"/>
    <w:rsid w:val="008044F4"/>
    <w:rsid w:val="00806570"/>
    <w:rsid w:val="008121DF"/>
    <w:rsid w:val="0081489B"/>
    <w:rsid w:val="008236B6"/>
    <w:rsid w:val="00831680"/>
    <w:rsid w:val="00832153"/>
    <w:rsid w:val="00833B4E"/>
    <w:rsid w:val="0083598D"/>
    <w:rsid w:val="00840342"/>
    <w:rsid w:val="00841322"/>
    <w:rsid w:val="008428D8"/>
    <w:rsid w:val="00844612"/>
    <w:rsid w:val="00854310"/>
    <w:rsid w:val="00854D55"/>
    <w:rsid w:val="00857625"/>
    <w:rsid w:val="008620EF"/>
    <w:rsid w:val="008707F6"/>
    <w:rsid w:val="00872FA6"/>
    <w:rsid w:val="00873641"/>
    <w:rsid w:val="00875A9A"/>
    <w:rsid w:val="00877D6C"/>
    <w:rsid w:val="00880005"/>
    <w:rsid w:val="008801C9"/>
    <w:rsid w:val="0088313E"/>
    <w:rsid w:val="008863C6"/>
    <w:rsid w:val="008917B3"/>
    <w:rsid w:val="00893AE6"/>
    <w:rsid w:val="00896328"/>
    <w:rsid w:val="008A0BEA"/>
    <w:rsid w:val="008A42ED"/>
    <w:rsid w:val="008A5CBA"/>
    <w:rsid w:val="008B05AA"/>
    <w:rsid w:val="008B0BC0"/>
    <w:rsid w:val="008B5805"/>
    <w:rsid w:val="008C32D3"/>
    <w:rsid w:val="008C3CBE"/>
    <w:rsid w:val="008C678A"/>
    <w:rsid w:val="008C6FB2"/>
    <w:rsid w:val="008C70B4"/>
    <w:rsid w:val="008D4655"/>
    <w:rsid w:val="008D6769"/>
    <w:rsid w:val="008E7BA5"/>
    <w:rsid w:val="008F3A99"/>
    <w:rsid w:val="00904DE3"/>
    <w:rsid w:val="00905768"/>
    <w:rsid w:val="00907C4F"/>
    <w:rsid w:val="00910734"/>
    <w:rsid w:val="00910E8B"/>
    <w:rsid w:val="009113CB"/>
    <w:rsid w:val="009122C0"/>
    <w:rsid w:val="00915E43"/>
    <w:rsid w:val="00916B42"/>
    <w:rsid w:val="00921672"/>
    <w:rsid w:val="009245FC"/>
    <w:rsid w:val="00927072"/>
    <w:rsid w:val="0093050E"/>
    <w:rsid w:val="00936CD6"/>
    <w:rsid w:val="009425E9"/>
    <w:rsid w:val="00946799"/>
    <w:rsid w:val="00951F44"/>
    <w:rsid w:val="009520CE"/>
    <w:rsid w:val="009551B7"/>
    <w:rsid w:val="00957E4E"/>
    <w:rsid w:val="009611AD"/>
    <w:rsid w:val="009633AE"/>
    <w:rsid w:val="009649BC"/>
    <w:rsid w:val="0097141E"/>
    <w:rsid w:val="009760B4"/>
    <w:rsid w:val="00981999"/>
    <w:rsid w:val="00987DEB"/>
    <w:rsid w:val="00990211"/>
    <w:rsid w:val="009A2A50"/>
    <w:rsid w:val="009B07CE"/>
    <w:rsid w:val="009C0316"/>
    <w:rsid w:val="009C03FB"/>
    <w:rsid w:val="009C21D3"/>
    <w:rsid w:val="009D397C"/>
    <w:rsid w:val="009D5822"/>
    <w:rsid w:val="009E09D7"/>
    <w:rsid w:val="009E5A47"/>
    <w:rsid w:val="009E7E6A"/>
    <w:rsid w:val="009F31D5"/>
    <w:rsid w:val="009F32AB"/>
    <w:rsid w:val="009F55F3"/>
    <w:rsid w:val="00A069B9"/>
    <w:rsid w:val="00A06EED"/>
    <w:rsid w:val="00A12ACB"/>
    <w:rsid w:val="00A275D3"/>
    <w:rsid w:val="00A324C0"/>
    <w:rsid w:val="00A3439C"/>
    <w:rsid w:val="00A34563"/>
    <w:rsid w:val="00A34BD2"/>
    <w:rsid w:val="00A34F94"/>
    <w:rsid w:val="00A35933"/>
    <w:rsid w:val="00A372EF"/>
    <w:rsid w:val="00A43CFD"/>
    <w:rsid w:val="00A52AE8"/>
    <w:rsid w:val="00A54301"/>
    <w:rsid w:val="00A724D3"/>
    <w:rsid w:val="00A7601E"/>
    <w:rsid w:val="00A77C84"/>
    <w:rsid w:val="00A806DC"/>
    <w:rsid w:val="00A84895"/>
    <w:rsid w:val="00A86977"/>
    <w:rsid w:val="00A93598"/>
    <w:rsid w:val="00AA5104"/>
    <w:rsid w:val="00AA6253"/>
    <w:rsid w:val="00AA75CC"/>
    <w:rsid w:val="00AB070B"/>
    <w:rsid w:val="00AB2ED8"/>
    <w:rsid w:val="00AB3211"/>
    <w:rsid w:val="00AB3B54"/>
    <w:rsid w:val="00AB6FDE"/>
    <w:rsid w:val="00AC4EAD"/>
    <w:rsid w:val="00AD4531"/>
    <w:rsid w:val="00AD786A"/>
    <w:rsid w:val="00AE0727"/>
    <w:rsid w:val="00AE2345"/>
    <w:rsid w:val="00AE6994"/>
    <w:rsid w:val="00AF0CBB"/>
    <w:rsid w:val="00AF16A0"/>
    <w:rsid w:val="00AF3AC0"/>
    <w:rsid w:val="00AF5B26"/>
    <w:rsid w:val="00B001C6"/>
    <w:rsid w:val="00B021F2"/>
    <w:rsid w:val="00B02396"/>
    <w:rsid w:val="00B13565"/>
    <w:rsid w:val="00B20F40"/>
    <w:rsid w:val="00B238B0"/>
    <w:rsid w:val="00B23C04"/>
    <w:rsid w:val="00B23D70"/>
    <w:rsid w:val="00B32913"/>
    <w:rsid w:val="00B36179"/>
    <w:rsid w:val="00B41001"/>
    <w:rsid w:val="00B4511F"/>
    <w:rsid w:val="00B502E3"/>
    <w:rsid w:val="00B506F1"/>
    <w:rsid w:val="00B50D31"/>
    <w:rsid w:val="00B578DB"/>
    <w:rsid w:val="00B60107"/>
    <w:rsid w:val="00B65303"/>
    <w:rsid w:val="00B7108F"/>
    <w:rsid w:val="00B711FB"/>
    <w:rsid w:val="00B71805"/>
    <w:rsid w:val="00B7348F"/>
    <w:rsid w:val="00B7542C"/>
    <w:rsid w:val="00B83712"/>
    <w:rsid w:val="00B83CE0"/>
    <w:rsid w:val="00B93703"/>
    <w:rsid w:val="00B94913"/>
    <w:rsid w:val="00BA34A6"/>
    <w:rsid w:val="00BA4581"/>
    <w:rsid w:val="00BB24F2"/>
    <w:rsid w:val="00BC0AE2"/>
    <w:rsid w:val="00BC2620"/>
    <w:rsid w:val="00BC2E68"/>
    <w:rsid w:val="00BC35B3"/>
    <w:rsid w:val="00BC5080"/>
    <w:rsid w:val="00BC5D95"/>
    <w:rsid w:val="00BD0046"/>
    <w:rsid w:val="00BD4398"/>
    <w:rsid w:val="00BE2452"/>
    <w:rsid w:val="00BE6CE0"/>
    <w:rsid w:val="00BF244D"/>
    <w:rsid w:val="00BF2487"/>
    <w:rsid w:val="00C0061B"/>
    <w:rsid w:val="00C07176"/>
    <w:rsid w:val="00C14248"/>
    <w:rsid w:val="00C15E8E"/>
    <w:rsid w:val="00C2506B"/>
    <w:rsid w:val="00C27A47"/>
    <w:rsid w:val="00C31D3E"/>
    <w:rsid w:val="00C36334"/>
    <w:rsid w:val="00C44A2B"/>
    <w:rsid w:val="00C66893"/>
    <w:rsid w:val="00C67050"/>
    <w:rsid w:val="00C67289"/>
    <w:rsid w:val="00C741EB"/>
    <w:rsid w:val="00C759AA"/>
    <w:rsid w:val="00C76627"/>
    <w:rsid w:val="00C84218"/>
    <w:rsid w:val="00C86CA8"/>
    <w:rsid w:val="00C93436"/>
    <w:rsid w:val="00C94688"/>
    <w:rsid w:val="00C9702E"/>
    <w:rsid w:val="00CA23F6"/>
    <w:rsid w:val="00CA38BD"/>
    <w:rsid w:val="00CA4013"/>
    <w:rsid w:val="00CA5D16"/>
    <w:rsid w:val="00CB142D"/>
    <w:rsid w:val="00CB2A84"/>
    <w:rsid w:val="00CB4524"/>
    <w:rsid w:val="00CB6FD7"/>
    <w:rsid w:val="00CC0156"/>
    <w:rsid w:val="00CC323C"/>
    <w:rsid w:val="00CC365E"/>
    <w:rsid w:val="00CD0708"/>
    <w:rsid w:val="00CD5687"/>
    <w:rsid w:val="00CE1AD9"/>
    <w:rsid w:val="00CE4277"/>
    <w:rsid w:val="00CE4346"/>
    <w:rsid w:val="00CE5A49"/>
    <w:rsid w:val="00CF22C4"/>
    <w:rsid w:val="00D11DEF"/>
    <w:rsid w:val="00D14E72"/>
    <w:rsid w:val="00D17694"/>
    <w:rsid w:val="00D17B9C"/>
    <w:rsid w:val="00D22BA8"/>
    <w:rsid w:val="00D27A51"/>
    <w:rsid w:val="00D3211D"/>
    <w:rsid w:val="00D33ADA"/>
    <w:rsid w:val="00D36B37"/>
    <w:rsid w:val="00D37AF0"/>
    <w:rsid w:val="00D41928"/>
    <w:rsid w:val="00D41B90"/>
    <w:rsid w:val="00D4398E"/>
    <w:rsid w:val="00D50622"/>
    <w:rsid w:val="00D55A05"/>
    <w:rsid w:val="00D62B44"/>
    <w:rsid w:val="00D65768"/>
    <w:rsid w:val="00D65A51"/>
    <w:rsid w:val="00D74F19"/>
    <w:rsid w:val="00D8092C"/>
    <w:rsid w:val="00D80DF2"/>
    <w:rsid w:val="00D85E10"/>
    <w:rsid w:val="00D95957"/>
    <w:rsid w:val="00DA14F5"/>
    <w:rsid w:val="00DA577B"/>
    <w:rsid w:val="00DA7F76"/>
    <w:rsid w:val="00DB6C92"/>
    <w:rsid w:val="00DB7CC0"/>
    <w:rsid w:val="00DB7D68"/>
    <w:rsid w:val="00DC1535"/>
    <w:rsid w:val="00DC314B"/>
    <w:rsid w:val="00DC31E3"/>
    <w:rsid w:val="00DC68A8"/>
    <w:rsid w:val="00DD1046"/>
    <w:rsid w:val="00DD1B34"/>
    <w:rsid w:val="00DD1FBB"/>
    <w:rsid w:val="00DD2426"/>
    <w:rsid w:val="00DD2F3D"/>
    <w:rsid w:val="00DD361B"/>
    <w:rsid w:val="00DD3853"/>
    <w:rsid w:val="00DD60E0"/>
    <w:rsid w:val="00DD6CA6"/>
    <w:rsid w:val="00DE0787"/>
    <w:rsid w:val="00DE0C44"/>
    <w:rsid w:val="00DE287B"/>
    <w:rsid w:val="00DE7CEE"/>
    <w:rsid w:val="00DF10D8"/>
    <w:rsid w:val="00E05854"/>
    <w:rsid w:val="00E10751"/>
    <w:rsid w:val="00E136CA"/>
    <w:rsid w:val="00E15F55"/>
    <w:rsid w:val="00E21134"/>
    <w:rsid w:val="00E2140F"/>
    <w:rsid w:val="00E21F95"/>
    <w:rsid w:val="00E22BEF"/>
    <w:rsid w:val="00E2370C"/>
    <w:rsid w:val="00E3039D"/>
    <w:rsid w:val="00E325A4"/>
    <w:rsid w:val="00E333C3"/>
    <w:rsid w:val="00E34A31"/>
    <w:rsid w:val="00E40AA7"/>
    <w:rsid w:val="00E41338"/>
    <w:rsid w:val="00E44F6C"/>
    <w:rsid w:val="00E5614D"/>
    <w:rsid w:val="00E56725"/>
    <w:rsid w:val="00E56FCD"/>
    <w:rsid w:val="00E57030"/>
    <w:rsid w:val="00E60A36"/>
    <w:rsid w:val="00E60ABF"/>
    <w:rsid w:val="00E621EF"/>
    <w:rsid w:val="00E629FA"/>
    <w:rsid w:val="00E63C4E"/>
    <w:rsid w:val="00E64F86"/>
    <w:rsid w:val="00E72A9D"/>
    <w:rsid w:val="00E736F3"/>
    <w:rsid w:val="00E80557"/>
    <w:rsid w:val="00E82A39"/>
    <w:rsid w:val="00E833EF"/>
    <w:rsid w:val="00E8404E"/>
    <w:rsid w:val="00E84202"/>
    <w:rsid w:val="00E8499A"/>
    <w:rsid w:val="00E86248"/>
    <w:rsid w:val="00E91C64"/>
    <w:rsid w:val="00E9304A"/>
    <w:rsid w:val="00E93B03"/>
    <w:rsid w:val="00E945F7"/>
    <w:rsid w:val="00E9798F"/>
    <w:rsid w:val="00EB1C5A"/>
    <w:rsid w:val="00EC06CF"/>
    <w:rsid w:val="00EC5932"/>
    <w:rsid w:val="00ED1D7A"/>
    <w:rsid w:val="00ED309B"/>
    <w:rsid w:val="00ED3E49"/>
    <w:rsid w:val="00ED64B3"/>
    <w:rsid w:val="00ED6EF7"/>
    <w:rsid w:val="00EE63D6"/>
    <w:rsid w:val="00EF50F8"/>
    <w:rsid w:val="00EF720C"/>
    <w:rsid w:val="00EF7581"/>
    <w:rsid w:val="00F002CC"/>
    <w:rsid w:val="00F0051F"/>
    <w:rsid w:val="00F01441"/>
    <w:rsid w:val="00F03739"/>
    <w:rsid w:val="00F075C1"/>
    <w:rsid w:val="00F132B4"/>
    <w:rsid w:val="00F22E7D"/>
    <w:rsid w:val="00F23B35"/>
    <w:rsid w:val="00F246DA"/>
    <w:rsid w:val="00F253F9"/>
    <w:rsid w:val="00F271AE"/>
    <w:rsid w:val="00F3550F"/>
    <w:rsid w:val="00F37370"/>
    <w:rsid w:val="00F46D4A"/>
    <w:rsid w:val="00F5124A"/>
    <w:rsid w:val="00F52A2B"/>
    <w:rsid w:val="00F53EEE"/>
    <w:rsid w:val="00F572CA"/>
    <w:rsid w:val="00F60C76"/>
    <w:rsid w:val="00F66AF6"/>
    <w:rsid w:val="00F670B4"/>
    <w:rsid w:val="00F672EF"/>
    <w:rsid w:val="00F72B9D"/>
    <w:rsid w:val="00F72E3A"/>
    <w:rsid w:val="00F72FCA"/>
    <w:rsid w:val="00F758EA"/>
    <w:rsid w:val="00F84C2F"/>
    <w:rsid w:val="00F9443C"/>
    <w:rsid w:val="00F9647F"/>
    <w:rsid w:val="00F970A2"/>
    <w:rsid w:val="00FA1B29"/>
    <w:rsid w:val="00FA3EB2"/>
    <w:rsid w:val="00FA75F5"/>
    <w:rsid w:val="00FB0E3A"/>
    <w:rsid w:val="00FB1140"/>
    <w:rsid w:val="00FB319A"/>
    <w:rsid w:val="00FB58AB"/>
    <w:rsid w:val="00FB7490"/>
    <w:rsid w:val="00FC2AD1"/>
    <w:rsid w:val="00FC4300"/>
    <w:rsid w:val="00FC5FE8"/>
    <w:rsid w:val="00FD1010"/>
    <w:rsid w:val="00FD1C3C"/>
    <w:rsid w:val="00FD1D9D"/>
    <w:rsid w:val="00FD2134"/>
    <w:rsid w:val="00FD6B54"/>
    <w:rsid w:val="00FD6C08"/>
    <w:rsid w:val="00FE310B"/>
    <w:rsid w:val="00FE4433"/>
    <w:rsid w:val="00FE49FC"/>
    <w:rsid w:val="00FF20DD"/>
    <w:rsid w:val="00FF3DF8"/>
    <w:rsid w:val="00FF4981"/>
    <w:rsid w:val="00FF5F8E"/>
    <w:rsid w:val="00FF7F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51F"/>
    <w:pPr>
      <w:spacing w:after="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977"/>
    <w:pPr>
      <w:widowControl w:val="0"/>
      <w:numPr>
        <w:numId w:val="1"/>
      </w:numPr>
      <w:spacing w:before="100" w:beforeAutospacing="1" w:after="100" w:afterAutospacing="1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977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7176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7176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7176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7176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717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7176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7176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42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26F"/>
  </w:style>
  <w:style w:type="character" w:customStyle="1" w:styleId="Heading1Char">
    <w:name w:val="Heading 1 Char"/>
    <w:basedOn w:val="DefaultParagraphFont"/>
    <w:link w:val="Heading1"/>
    <w:uiPriority w:val="9"/>
    <w:rsid w:val="00A86977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6977"/>
    <w:rPr>
      <w:rFonts w:ascii="Arial" w:eastAsiaTheme="majorEastAsia" w:hAnsi="Arial" w:cstheme="majorBidi"/>
      <w:bCs/>
      <w:i/>
      <w:sz w:val="24"/>
      <w:szCs w:val="26"/>
    </w:rPr>
  </w:style>
  <w:style w:type="paragraph" w:styleId="NoSpacing">
    <w:name w:val="No Spacing"/>
    <w:aliases w:val="text"/>
    <w:basedOn w:val="Normal"/>
    <w:next w:val="Normal"/>
    <w:qFormat/>
    <w:rsid w:val="0048758E"/>
    <w:pPr>
      <w:ind w:firstLine="709"/>
    </w:pPr>
  </w:style>
  <w:style w:type="paragraph" w:customStyle="1" w:styleId="tablecontent">
    <w:name w:val="table content"/>
    <w:basedOn w:val="Normal"/>
    <w:autoRedefine/>
    <w:rsid w:val="00915E43"/>
    <w:pPr>
      <w:keepNext/>
      <w:keepLines/>
      <w:spacing w:line="240" w:lineRule="auto"/>
      <w:ind w:left="-111" w:right="-108"/>
      <w:jc w:val="left"/>
    </w:pPr>
    <w:rPr>
      <w:rFonts w:eastAsia="Times New Roman" w:cs="Arial"/>
      <w:color w:val="000000"/>
      <w:position w:val="-14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ED6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8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0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21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21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11"/>
    <w:rPr>
      <w:rFonts w:ascii="Arial" w:hAnsi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2C0A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2C0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C0A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8624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E8624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248"/>
    <w:rPr>
      <w:rFonts w:ascii="Arial" w:hAnsi="Arial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7176"/>
    <w:rPr>
      <w:rFonts w:asciiTheme="majorHAnsi" w:eastAsiaTheme="majorEastAsia" w:hAnsiTheme="majorHAnsi" w:cstheme="majorBidi"/>
      <w:b/>
      <w:bCs/>
      <w:color w:val="4F81BD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7176"/>
    <w:rPr>
      <w:rFonts w:asciiTheme="majorHAnsi" w:eastAsiaTheme="majorEastAsia" w:hAnsiTheme="majorHAnsi" w:cstheme="majorBidi"/>
      <w:b/>
      <w:bCs/>
      <w:i/>
      <w:iCs/>
      <w:color w:val="4F81BD" w:themeColor="accen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7176"/>
    <w:rPr>
      <w:rFonts w:asciiTheme="majorHAnsi" w:eastAsiaTheme="majorEastAsia" w:hAnsiTheme="majorHAnsi" w:cstheme="majorBidi"/>
      <w:color w:val="243F60" w:themeColor="accent1" w:themeShade="7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7176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7176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717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717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51F"/>
    <w:pPr>
      <w:spacing w:after="0" w:line="480" w:lineRule="auto"/>
      <w:jc w:val="both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977"/>
    <w:pPr>
      <w:widowControl w:val="0"/>
      <w:spacing w:before="100" w:beforeAutospacing="1" w:after="100" w:afterAutospacing="1"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6977"/>
    <w:pPr>
      <w:keepNext/>
      <w:keepLines/>
      <w:outlineLvl w:val="1"/>
    </w:pPr>
    <w:rPr>
      <w:rFonts w:eastAsiaTheme="majorEastAsia" w:cstheme="majorBidi"/>
      <w:bCs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742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7426F"/>
  </w:style>
  <w:style w:type="character" w:customStyle="1" w:styleId="Heading1Char">
    <w:name w:val="Heading 1 Char"/>
    <w:basedOn w:val="DefaultParagraphFont"/>
    <w:link w:val="Heading1"/>
    <w:uiPriority w:val="9"/>
    <w:rsid w:val="00A86977"/>
    <w:rPr>
      <w:rFonts w:ascii="Arial" w:eastAsiaTheme="majorEastAsia" w:hAnsi="Arial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86977"/>
    <w:rPr>
      <w:rFonts w:ascii="Arial" w:eastAsiaTheme="majorEastAsia" w:hAnsi="Arial" w:cstheme="majorBidi"/>
      <w:bCs/>
      <w:i/>
      <w:sz w:val="24"/>
      <w:szCs w:val="26"/>
    </w:rPr>
  </w:style>
  <w:style w:type="paragraph" w:styleId="NoSpacing">
    <w:name w:val="No Spacing"/>
    <w:aliases w:val="text"/>
    <w:basedOn w:val="Normal"/>
    <w:next w:val="Normal"/>
    <w:qFormat/>
    <w:rsid w:val="0048758E"/>
    <w:pPr>
      <w:ind w:firstLine="709"/>
    </w:pPr>
  </w:style>
  <w:style w:type="paragraph" w:customStyle="1" w:styleId="tablecontent">
    <w:name w:val="table content"/>
    <w:basedOn w:val="Normal"/>
    <w:autoRedefine/>
    <w:rsid w:val="00915E43"/>
    <w:pPr>
      <w:keepNext/>
      <w:keepLines/>
      <w:spacing w:line="240" w:lineRule="auto"/>
      <w:ind w:left="-111" w:right="-108"/>
      <w:jc w:val="left"/>
    </w:pPr>
    <w:rPr>
      <w:rFonts w:eastAsia="Times New Roman" w:cs="Arial"/>
      <w:color w:val="000000"/>
      <w:position w:val="-14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ED6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278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786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02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21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21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2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211"/>
    <w:rPr>
      <w:rFonts w:ascii="Arial" w:hAnsi="Arial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B2C0A"/>
    <w:pPr>
      <w:spacing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2C0A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2C0A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0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322E20-9807-42EF-8DE3-112CC6847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-</vt:lpstr>
      <vt:lpstr>{{}}</vt:lpstr>
    </vt:vector>
  </TitlesOfParts>
  <Company>Erasmus Universiteit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Apostolos Tsiachristas</dc:creator>
  <cp:lastModifiedBy>eBulagao</cp:lastModifiedBy>
  <cp:revision>4</cp:revision>
  <cp:lastPrinted>2013-09-02T09:19:00Z</cp:lastPrinted>
  <dcterms:created xsi:type="dcterms:W3CDTF">2014-02-01T19:56:00Z</dcterms:created>
  <dcterms:modified xsi:type="dcterms:W3CDTF">2014-07-23T05:13:00Z</dcterms:modified>
</cp:coreProperties>
</file>